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89869" w14:textId="58F4162F" w:rsidR="007B4199" w:rsidRDefault="007B4199" w:rsidP="004B7048">
      <w:pPr>
        <w:keepNext/>
      </w:pPr>
      <w:r w:rsidRPr="00374A37">
        <w:rPr>
          <w:b/>
          <w:bCs/>
          <w:noProof/>
        </w:rPr>
        <w:t>Supplementary Information</w:t>
      </w:r>
      <w:r>
        <w:rPr>
          <w:noProof/>
        </w:rPr>
        <w:drawing>
          <wp:inline distT="0" distB="0" distL="0" distR="0" wp14:anchorId="4B89FDAA" wp14:editId="3FFF4D3C">
            <wp:extent cx="5972810" cy="2292350"/>
            <wp:effectExtent l="0" t="0" r="8890" b="0"/>
            <wp:docPr id="30242586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9985340" name="Picture 1" descr="A close-up of a tes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D76EA" w14:textId="1A7EFE8C" w:rsidR="005A6E7B" w:rsidRDefault="004B7048" w:rsidP="00AC1855">
      <w:pPr>
        <w:pStyle w:val="Caption"/>
        <w:jc w:val="both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4B7048">
        <w:rPr>
          <w:b/>
          <w:bCs/>
        </w:rPr>
        <w:t>Confirmation of FN1 knockout at the protein level.</w:t>
      </w:r>
      <w:r>
        <w:rPr>
          <w:b/>
          <w:bCs/>
        </w:rPr>
        <w:t xml:space="preserve"> </w:t>
      </w:r>
      <w:r w:rsidRPr="004B7048">
        <w:t>(A) Western blot showing FN1 protein abundance in WT and FN1 KO CHO cell pools. ACTB was used as a loading control.</w:t>
      </w:r>
      <w:r>
        <w:t xml:space="preserve"> </w:t>
      </w:r>
      <w:r w:rsidRPr="004B7048">
        <w:t>(B)</w:t>
      </w:r>
      <w:r>
        <w:t xml:space="preserve"> Relative Change </w:t>
      </w:r>
      <w:r w:rsidRPr="004B7048">
        <w:t xml:space="preserve">of FN1 band intensity normalized to ACTB, represented as fold change relative to WT (set to 1.0). </w:t>
      </w:r>
      <w:r w:rsidR="008172D6">
        <w:t>Ban</w:t>
      </w:r>
      <w:r w:rsidR="0071159F">
        <w:t>d</w:t>
      </w:r>
      <w:r w:rsidR="008172D6">
        <w:t xml:space="preserve"> Volume </w:t>
      </w:r>
      <w:r w:rsidR="0071159F">
        <w:t xml:space="preserve">was quantified using </w:t>
      </w:r>
      <w:proofErr w:type="spellStart"/>
      <w:r w:rsidR="0071159F">
        <w:t>GelAnalyzer</w:t>
      </w:r>
      <w:proofErr w:type="spellEnd"/>
      <w:r w:rsidR="0071159F">
        <w:t xml:space="preserve"> 19.1. </w:t>
      </w:r>
      <w:r w:rsidRPr="004B7048">
        <w:t>Data show</w:t>
      </w:r>
      <w:r w:rsidR="005558BE">
        <w:t>s</w:t>
      </w:r>
      <w:r w:rsidRPr="004B7048">
        <w:t xml:space="preserve"> a</w:t>
      </w:r>
      <w:r w:rsidR="005558BE">
        <w:t xml:space="preserve"> mean</w:t>
      </w:r>
      <w:r w:rsidRPr="004B7048">
        <w:t xml:space="preserve"> 52% reduction in FN1 protein abundance in KO pools. Bars represent mean ± SD (n = </w:t>
      </w:r>
      <w:r>
        <w:t>4</w:t>
      </w:r>
      <w:r w:rsidRPr="004B7048">
        <w:t xml:space="preserve"> biological replicates).</w:t>
      </w:r>
      <w:r w:rsidR="00DA3A10">
        <w:t xml:space="preserve"> </w:t>
      </w:r>
      <w:r w:rsidR="00DA3A10" w:rsidRPr="00DA3A10">
        <w:t>Western blot was performed using standard protocols. FN1 and ACTB were detected using commercially available antibodies</w:t>
      </w:r>
      <w:r w:rsidR="00583925">
        <w:t xml:space="preserve"> (FN1:</w:t>
      </w:r>
      <w:r w:rsidR="005D2F4A" w:rsidRPr="005D2F4A">
        <w:rPr>
          <w:rFonts w:ascii="Calibri" w:hAnsi="Calibri" w:cs="Calibri"/>
          <w:i w:val="0"/>
          <w:iCs w:val="0"/>
          <w:color w:val="00B050"/>
          <w:sz w:val="22"/>
          <w:szCs w:val="22"/>
        </w:rPr>
        <w:t xml:space="preserve"> </w:t>
      </w:r>
      <w:r w:rsidR="005D2F4A" w:rsidRPr="005D2F4A">
        <w:t>Sc-59826 AF680</w:t>
      </w:r>
      <w:r w:rsidR="00583925">
        <w:t>; ACTB:</w:t>
      </w:r>
      <w:r w:rsidR="00056AA2" w:rsidRPr="00056AA2">
        <w:rPr>
          <w:rFonts w:ascii="Calibri" w:hAnsi="Calibri" w:cs="Calibri"/>
          <w:i w:val="0"/>
          <w:iCs w:val="0"/>
          <w:color w:val="auto"/>
          <w:sz w:val="22"/>
          <w:szCs w:val="22"/>
        </w:rPr>
        <w:t xml:space="preserve"> </w:t>
      </w:r>
      <w:r w:rsidR="00056AA2" w:rsidRPr="00056AA2">
        <w:t>SC-47778 AF647</w:t>
      </w:r>
      <w:r w:rsidR="00583925">
        <w:t>)</w:t>
      </w:r>
      <w:r w:rsidR="00A371AD">
        <w:t xml:space="preserve">; </w:t>
      </w:r>
      <w:r w:rsidR="00A371AD" w:rsidRPr="00A371AD">
        <w:t>Lysates were prepared from ~100,000 cells per sample by direct boiling in 1× Laemmli buffer. 25,000 cell equivalents were loaded per lane.</w:t>
      </w:r>
    </w:p>
    <w:sectPr w:rsidR="005A6E7B">
      <w:footerReference w:type="even" r:id="rId7"/>
      <w:footerReference w:type="default" r:id="rId8"/>
      <w:footerReference w:type="first" r:id="rId9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F63F66" w14:textId="77777777" w:rsidR="004B7048" w:rsidRDefault="004B7048" w:rsidP="004B7048">
      <w:pPr>
        <w:spacing w:after="0" w:line="240" w:lineRule="auto"/>
      </w:pPr>
      <w:r>
        <w:separator/>
      </w:r>
    </w:p>
  </w:endnote>
  <w:endnote w:type="continuationSeparator" w:id="0">
    <w:p w14:paraId="0ED31B0D" w14:textId="77777777" w:rsidR="004B7048" w:rsidRDefault="004B7048" w:rsidP="004B70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BA5586" w14:textId="464B26DF" w:rsidR="004B7048" w:rsidRDefault="004B70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C1F10FA" wp14:editId="7E76BAD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5770" cy="387985"/>
              <wp:effectExtent l="0" t="0" r="11430" b="0"/>
              <wp:wrapNone/>
              <wp:docPr id="759930928" name="Text Box 2" descr="Gener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577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0D25E0F" w14:textId="516F4F79" w:rsidR="004B7048" w:rsidRPr="004B7048" w:rsidRDefault="004B7048" w:rsidP="004B704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4B704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 xml:space="preserve">Gener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C1F10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General " style="position:absolute;margin-left:0;margin-top:0;width:35.1pt;height:30.5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70D25E0F" w14:textId="516F4F79" w:rsidR="004B7048" w:rsidRPr="004B7048" w:rsidRDefault="004B7048" w:rsidP="004B704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4B7048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 xml:space="preserve">Gener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3C02D" w14:textId="40D9FD42" w:rsidR="004B7048" w:rsidRDefault="004B70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5D5A83E" wp14:editId="6A84B4C0">
              <wp:simplePos x="904875" y="94202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5770" cy="387985"/>
              <wp:effectExtent l="0" t="0" r="11430" b="0"/>
              <wp:wrapNone/>
              <wp:docPr id="1688916073" name="Text Box 3" descr="Gener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577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99B988" w14:textId="326F9257" w:rsidR="004B7048" w:rsidRPr="004B7048" w:rsidRDefault="004B7048" w:rsidP="004B704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4B704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 xml:space="preserve">Gener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D5A83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General " style="position:absolute;margin-left:0;margin-top:0;width:35.1pt;height:30.5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6699B988" w14:textId="326F9257" w:rsidR="004B7048" w:rsidRPr="004B7048" w:rsidRDefault="004B7048" w:rsidP="004B704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4B7048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 xml:space="preserve">Gener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0D27F0" w14:textId="7C284D82" w:rsidR="004B7048" w:rsidRDefault="004B704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1328092" wp14:editId="7725D1B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5770" cy="387985"/>
              <wp:effectExtent l="0" t="0" r="11430" b="0"/>
              <wp:wrapNone/>
              <wp:docPr id="587007035" name="Text Box 1" descr="Gener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577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A5A9C7C" w14:textId="6132387C" w:rsidR="004B7048" w:rsidRPr="004B7048" w:rsidRDefault="004B7048" w:rsidP="004B7048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4B704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 xml:space="preserve">Gener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3280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General " style="position:absolute;margin-left:0;margin-top:0;width:35.1pt;height:30.5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5A5A9C7C" w14:textId="6132387C" w:rsidR="004B7048" w:rsidRPr="004B7048" w:rsidRDefault="004B7048" w:rsidP="004B7048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4B7048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 xml:space="preserve">Gener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658E8E" w14:textId="77777777" w:rsidR="004B7048" w:rsidRDefault="004B7048" w:rsidP="004B7048">
      <w:pPr>
        <w:spacing w:after="0" w:line="240" w:lineRule="auto"/>
      </w:pPr>
      <w:r>
        <w:separator/>
      </w:r>
    </w:p>
  </w:footnote>
  <w:footnote w:type="continuationSeparator" w:id="0">
    <w:p w14:paraId="36073F6D" w14:textId="77777777" w:rsidR="004B7048" w:rsidRDefault="004B7048" w:rsidP="004B70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048"/>
    <w:rsid w:val="00056AA2"/>
    <w:rsid w:val="00374A37"/>
    <w:rsid w:val="00460D7A"/>
    <w:rsid w:val="004B7048"/>
    <w:rsid w:val="005558BE"/>
    <w:rsid w:val="00583925"/>
    <w:rsid w:val="005A6E7B"/>
    <w:rsid w:val="005D2F4A"/>
    <w:rsid w:val="0071159F"/>
    <w:rsid w:val="007B4199"/>
    <w:rsid w:val="008172D6"/>
    <w:rsid w:val="008336A7"/>
    <w:rsid w:val="00A371AD"/>
    <w:rsid w:val="00AC1855"/>
    <w:rsid w:val="00DA3A10"/>
    <w:rsid w:val="00E1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22080"/>
  <w15:chartTrackingRefBased/>
  <w15:docId w15:val="{FDD5EAFA-E03C-4018-8E56-933BEF8E1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0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0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0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0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0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0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0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0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0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0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0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0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04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B704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70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0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3a3774cf-1688-4fef-a642-e894c3801af7}" enabled="1" method="Privileged" siteId="{8c7a02b0-b409-4a14-8332-6772575f453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luf, Jannis</dc:creator>
  <cp:keywords/>
  <dc:description/>
  <cp:lastModifiedBy>Marzluf, Jannis</cp:lastModifiedBy>
  <cp:revision>12</cp:revision>
  <dcterms:created xsi:type="dcterms:W3CDTF">2025-04-04T12:35:00Z</dcterms:created>
  <dcterms:modified xsi:type="dcterms:W3CDTF">2025-04-04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22fd043b,2d4ba030,64aad069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General </vt:lpwstr>
  </property>
</Properties>
</file>